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8197D" w14:textId="0D33B0F9" w:rsidR="00CC7ED4" w:rsidRPr="00E82234" w:rsidRDefault="00CC7ED4" w:rsidP="00CC7ED4">
      <w:pPr>
        <w:spacing w:after="0" w:line="480" w:lineRule="auto"/>
        <w:rPr>
          <w:rStyle w:val="None"/>
          <w:i/>
          <w:iCs/>
          <w:sz w:val="20"/>
          <w:szCs w:val="20"/>
        </w:rPr>
      </w:pPr>
      <w:bookmarkStart w:id="0" w:name="_Ref51004508"/>
      <w:r>
        <w:rPr>
          <w:rStyle w:val="None"/>
          <w:i/>
          <w:iCs/>
          <w:sz w:val="20"/>
          <w:szCs w:val="20"/>
        </w:rPr>
        <w:t xml:space="preserve">Figure S2: </w:t>
      </w:r>
      <w:r w:rsidRPr="0058094A">
        <w:rPr>
          <w:rStyle w:val="None"/>
          <w:i/>
          <w:iCs/>
          <w:sz w:val="20"/>
          <w:szCs w:val="20"/>
        </w:rPr>
        <w:t xml:space="preserve">Validation of simulations with </w:t>
      </w:r>
      <w:r>
        <w:rPr>
          <w:rStyle w:val="None"/>
          <w:i/>
          <w:iCs/>
          <w:sz w:val="20"/>
          <w:szCs w:val="20"/>
        </w:rPr>
        <w:t>Perrone et al. (2023).</w:t>
      </w:r>
      <w:r w:rsidRPr="0058094A" w:rsidDel="0058094A">
        <w:rPr>
          <w:rStyle w:val="None"/>
          <w:i/>
          <w:iCs/>
          <w:sz w:val="20"/>
          <w:szCs w:val="20"/>
        </w:rPr>
        <w:t xml:space="preserve"> </w:t>
      </w:r>
    </w:p>
    <w:p w14:paraId="10F6B98A" w14:textId="6D1F3096" w:rsidR="00CC7ED4" w:rsidRPr="00E2678B" w:rsidRDefault="00CC7ED4" w:rsidP="00CC7ED4">
      <w:pPr>
        <w:spacing w:line="480" w:lineRule="auto"/>
        <w:rPr>
          <w:rFonts w:cs="Times New Roman"/>
          <w:sz w:val="20"/>
          <w:szCs w:val="20"/>
        </w:rPr>
      </w:pPr>
      <w:r w:rsidRPr="0058094A">
        <w:rPr>
          <w:rFonts w:cs="Times New Roman"/>
          <w:sz w:val="20"/>
          <w:szCs w:val="20"/>
        </w:rPr>
        <w:t>Hip resultant joint contact force waveforms of squats (body weight only</w:t>
      </w:r>
      <w:r>
        <w:rPr>
          <w:rFonts w:cs="Times New Roman"/>
          <w:sz w:val="20"/>
          <w:szCs w:val="20"/>
        </w:rPr>
        <w:t xml:space="preserve">) </w:t>
      </w:r>
      <w:r w:rsidRPr="0058094A">
        <w:rPr>
          <w:rFonts w:cs="Times New Roman"/>
          <w:sz w:val="20"/>
          <w:szCs w:val="20"/>
        </w:rPr>
        <w:t xml:space="preserve">of one participant were comparable to </w:t>
      </w:r>
      <w:r w:rsidR="00406F50" w:rsidRPr="00406F50">
        <w:rPr>
          <w:rFonts w:cs="Times New Roman"/>
          <w:color w:val="EE0000"/>
          <w:sz w:val="20"/>
          <w:szCs w:val="20"/>
        </w:rPr>
        <w:t>single-legged squats</w:t>
      </w:r>
      <w:r w:rsidRPr="0058094A">
        <w:rPr>
          <w:rFonts w:cs="Times New Roman"/>
          <w:sz w:val="20"/>
          <w:szCs w:val="20"/>
        </w:rPr>
        <w:t xml:space="preserve"> obtained from </w:t>
      </w:r>
      <w:r>
        <w:rPr>
          <w:rFonts w:cs="Times New Roman"/>
          <w:sz w:val="20"/>
          <w:szCs w:val="20"/>
        </w:rPr>
        <w:t xml:space="preserve">the results of Perrone et al. (2023). </w:t>
      </w:r>
      <w:r w:rsidRPr="00230FCF">
        <w:rPr>
          <w:rFonts w:cs="Times New Roman"/>
          <w:color w:val="EE0000"/>
          <w:sz w:val="20"/>
          <w:szCs w:val="20"/>
        </w:rPr>
        <w:t xml:space="preserve">The shape of </w:t>
      </w:r>
      <w:r w:rsidR="00392653" w:rsidRPr="00230FCF">
        <w:rPr>
          <w:rFonts w:cs="Times New Roman"/>
          <w:color w:val="EE0000"/>
          <w:sz w:val="20"/>
          <w:szCs w:val="20"/>
        </w:rPr>
        <w:t>this</w:t>
      </w:r>
      <w:r w:rsidRPr="00230FCF">
        <w:rPr>
          <w:rFonts w:cs="Times New Roman"/>
          <w:color w:val="EE0000"/>
          <w:sz w:val="20"/>
          <w:szCs w:val="20"/>
        </w:rPr>
        <w:t xml:space="preserve"> study</w:t>
      </w:r>
      <w:r w:rsidR="00392653">
        <w:rPr>
          <w:rFonts w:cs="Times New Roman"/>
          <w:color w:val="EE0000"/>
          <w:sz w:val="20"/>
          <w:szCs w:val="20"/>
        </w:rPr>
        <w:t>’s</w:t>
      </w:r>
      <w:r w:rsidRPr="00230FCF">
        <w:rPr>
          <w:rFonts w:cs="Times New Roman"/>
          <w:color w:val="EE0000"/>
          <w:sz w:val="20"/>
          <w:szCs w:val="20"/>
        </w:rPr>
        <w:t xml:space="preserve"> waveforms w</w:t>
      </w:r>
      <w:r w:rsidR="00392653">
        <w:rPr>
          <w:rFonts w:cs="Times New Roman"/>
          <w:color w:val="EE0000"/>
          <w:sz w:val="20"/>
          <w:szCs w:val="20"/>
        </w:rPr>
        <w:t>as</w:t>
      </w:r>
      <w:r w:rsidRPr="00230FCF">
        <w:rPr>
          <w:rFonts w:cs="Times New Roman"/>
          <w:color w:val="EE0000"/>
          <w:sz w:val="20"/>
          <w:szCs w:val="20"/>
        </w:rPr>
        <w:t xml:space="preserve"> </w:t>
      </w:r>
      <w:proofErr w:type="gramStart"/>
      <w:r w:rsidRPr="00230FCF">
        <w:rPr>
          <w:rFonts w:cs="Times New Roman"/>
          <w:color w:val="EE0000"/>
          <w:sz w:val="20"/>
          <w:szCs w:val="20"/>
        </w:rPr>
        <w:t>similar to</w:t>
      </w:r>
      <w:proofErr w:type="gramEnd"/>
      <w:r w:rsidRPr="00230FCF">
        <w:rPr>
          <w:rFonts w:cs="Times New Roman"/>
          <w:color w:val="EE0000"/>
          <w:sz w:val="20"/>
          <w:szCs w:val="20"/>
        </w:rPr>
        <w:t xml:space="preserve"> the waveforms obtained from our athlete. </w:t>
      </w:r>
      <w:r w:rsidR="00E16C6D" w:rsidRPr="001B2830">
        <w:rPr>
          <w:rFonts w:cs="Times New Roman"/>
          <w:color w:val="EE0000"/>
          <w:sz w:val="20"/>
          <w:szCs w:val="20"/>
        </w:rPr>
        <w:t>The differences observed between our absolute values and the results reported by Perrone et al. (2023) may be attributable to several factors</w:t>
      </w:r>
      <w:r w:rsidR="008F3386">
        <w:rPr>
          <w:rFonts w:cs="Times New Roman"/>
          <w:color w:val="EE0000"/>
          <w:sz w:val="20"/>
          <w:szCs w:val="20"/>
        </w:rPr>
        <w:t>:</w:t>
      </w:r>
      <w:r w:rsidR="00E16C6D" w:rsidRPr="001B2830">
        <w:rPr>
          <w:rFonts w:cs="Times New Roman"/>
          <w:color w:val="EE0000"/>
          <w:sz w:val="20"/>
          <w:szCs w:val="20"/>
        </w:rPr>
        <w:t xml:space="preserve"> </w:t>
      </w:r>
      <w:r w:rsidR="008F3386">
        <w:rPr>
          <w:rFonts w:cs="Times New Roman"/>
          <w:color w:val="EE0000"/>
          <w:sz w:val="20"/>
          <w:szCs w:val="20"/>
        </w:rPr>
        <w:t>f</w:t>
      </w:r>
      <w:r w:rsidR="00E16C6D" w:rsidRPr="001B2830">
        <w:rPr>
          <w:rFonts w:cs="Times New Roman"/>
          <w:color w:val="EE0000"/>
          <w:sz w:val="20"/>
          <w:szCs w:val="20"/>
        </w:rPr>
        <w:t>irstly, the execution of single-leg</w:t>
      </w:r>
      <w:r w:rsidR="00BF0A58">
        <w:rPr>
          <w:rFonts w:cs="Times New Roman"/>
          <w:color w:val="EE0000"/>
          <w:sz w:val="20"/>
          <w:szCs w:val="20"/>
        </w:rPr>
        <w:t>ged</w:t>
      </w:r>
      <w:r w:rsidR="00E16C6D" w:rsidRPr="001B2830">
        <w:rPr>
          <w:rFonts w:cs="Times New Roman"/>
          <w:color w:val="EE0000"/>
          <w:sz w:val="20"/>
          <w:szCs w:val="20"/>
        </w:rPr>
        <w:t xml:space="preserve"> half squats in the study by Perrone et al. (2023)</w:t>
      </w:r>
      <w:r w:rsidR="001B2830" w:rsidRPr="001B2830">
        <w:rPr>
          <w:rFonts w:cs="Times New Roman"/>
          <w:color w:val="EE0000"/>
          <w:sz w:val="20"/>
          <w:szCs w:val="20"/>
        </w:rPr>
        <w:t xml:space="preserve"> instead of double-leg</w:t>
      </w:r>
      <w:r w:rsidR="00BF0A58">
        <w:rPr>
          <w:rFonts w:cs="Times New Roman"/>
          <w:color w:val="EE0000"/>
          <w:sz w:val="20"/>
          <w:szCs w:val="20"/>
        </w:rPr>
        <w:t>ged</w:t>
      </w:r>
      <w:r w:rsidR="001B2830" w:rsidRPr="001B2830">
        <w:rPr>
          <w:rFonts w:cs="Times New Roman"/>
          <w:color w:val="EE0000"/>
          <w:sz w:val="20"/>
          <w:szCs w:val="20"/>
        </w:rPr>
        <w:t xml:space="preserve"> deep squats as in the present study</w:t>
      </w:r>
      <w:r w:rsidR="00E16C6D" w:rsidRPr="001B2830">
        <w:rPr>
          <w:rFonts w:cs="Times New Roman"/>
          <w:color w:val="EE0000"/>
          <w:sz w:val="20"/>
          <w:szCs w:val="20"/>
        </w:rPr>
        <w:t xml:space="preserve">. Secondly, the differences in the model employed, the movement execution technique, and the velocities may have contributed to the </w:t>
      </w:r>
      <w:r w:rsidR="001B2830" w:rsidRPr="001B2830">
        <w:rPr>
          <w:rFonts w:cs="Times New Roman"/>
          <w:color w:val="EE0000"/>
          <w:sz w:val="20"/>
          <w:szCs w:val="20"/>
        </w:rPr>
        <w:t>discrepancies</w:t>
      </w:r>
      <w:r w:rsidR="00E16C6D" w:rsidRPr="001B2830">
        <w:rPr>
          <w:rFonts w:cs="Times New Roman"/>
          <w:color w:val="EE0000"/>
          <w:sz w:val="20"/>
          <w:szCs w:val="20"/>
        </w:rPr>
        <w:t xml:space="preserve"> in results.</w:t>
      </w:r>
    </w:p>
    <w:p w14:paraId="690DDAD1" w14:textId="77777777" w:rsidR="00CC7ED4" w:rsidRDefault="00CC7ED4" w:rsidP="00CC7ED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  <w:r>
        <w:rPr>
          <w:rStyle w:val="None"/>
        </w:rPr>
        <w:br w:type="page"/>
      </w:r>
    </w:p>
    <w:p w14:paraId="4CACD869" w14:textId="77777777" w:rsidR="00A31B3E" w:rsidRDefault="00CC7ED4" w:rsidP="00CC7ED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860AC39" wp14:editId="76FAB4CF">
            <wp:extent cx="8730949" cy="4093845"/>
            <wp:effectExtent l="0" t="0" r="0" b="0"/>
            <wp:docPr id="95512509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125091" name="Grafik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0949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3907837" w14:textId="61ED7735" w:rsidR="00CC7ED4" w:rsidRDefault="00CC7ED4" w:rsidP="00CC7ED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sectPr w:rsidR="00CC7ED4" w:rsidSect="00573BCC">
      <w:pgSz w:w="16838" w:h="11906" w:orient="landscape"/>
      <w:pgMar w:top="829" w:right="1671" w:bottom="6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0CDA1" w14:textId="77777777" w:rsidR="00E0129A" w:rsidRDefault="00E0129A" w:rsidP="00295555">
      <w:pPr>
        <w:spacing w:after="0"/>
      </w:pPr>
      <w:r>
        <w:separator/>
      </w:r>
    </w:p>
  </w:endnote>
  <w:endnote w:type="continuationSeparator" w:id="0">
    <w:p w14:paraId="73DC20E3" w14:textId="77777777" w:rsidR="00E0129A" w:rsidRDefault="00E0129A" w:rsidP="0029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8397D" w14:textId="77777777" w:rsidR="00E0129A" w:rsidRDefault="00E0129A" w:rsidP="00295555">
      <w:pPr>
        <w:spacing w:after="0"/>
      </w:pPr>
      <w:r>
        <w:separator/>
      </w:r>
    </w:p>
  </w:footnote>
  <w:footnote w:type="continuationSeparator" w:id="0">
    <w:p w14:paraId="37960BB3" w14:textId="77777777" w:rsidR="00E0129A" w:rsidRDefault="00E0129A" w:rsidP="00295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44FDE"/>
    <w:multiLevelType w:val="hybridMultilevel"/>
    <w:tmpl w:val="63F07514"/>
    <w:lvl w:ilvl="0" w:tplc="0407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4783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06"/>
    <w:rsid w:val="00015B53"/>
    <w:rsid w:val="00016B04"/>
    <w:rsid w:val="000250D4"/>
    <w:rsid w:val="00031C23"/>
    <w:rsid w:val="00037706"/>
    <w:rsid w:val="00037E08"/>
    <w:rsid w:val="000417E5"/>
    <w:rsid w:val="000422EC"/>
    <w:rsid w:val="00060A7D"/>
    <w:rsid w:val="000652DE"/>
    <w:rsid w:val="00072B00"/>
    <w:rsid w:val="00081BE0"/>
    <w:rsid w:val="000A1B79"/>
    <w:rsid w:val="000A3D62"/>
    <w:rsid w:val="000A3F04"/>
    <w:rsid w:val="000A4245"/>
    <w:rsid w:val="000A6584"/>
    <w:rsid w:val="000A6E69"/>
    <w:rsid w:val="000B0FC6"/>
    <w:rsid w:val="000C127D"/>
    <w:rsid w:val="000C4FCF"/>
    <w:rsid w:val="000D5FC8"/>
    <w:rsid w:val="000E1AA5"/>
    <w:rsid w:val="000F1BDE"/>
    <w:rsid w:val="000F59C7"/>
    <w:rsid w:val="00100727"/>
    <w:rsid w:val="001312CC"/>
    <w:rsid w:val="0013186E"/>
    <w:rsid w:val="00132752"/>
    <w:rsid w:val="001362C9"/>
    <w:rsid w:val="00140913"/>
    <w:rsid w:val="00151834"/>
    <w:rsid w:val="00157428"/>
    <w:rsid w:val="00164687"/>
    <w:rsid w:val="001725FD"/>
    <w:rsid w:val="001905AF"/>
    <w:rsid w:val="00192BE7"/>
    <w:rsid w:val="00195CB2"/>
    <w:rsid w:val="001B02D0"/>
    <w:rsid w:val="001B2830"/>
    <w:rsid w:val="001B29E3"/>
    <w:rsid w:val="001C0FA6"/>
    <w:rsid w:val="001C2709"/>
    <w:rsid w:val="001D444C"/>
    <w:rsid w:val="001E1DB5"/>
    <w:rsid w:val="001E3E2E"/>
    <w:rsid w:val="00205106"/>
    <w:rsid w:val="00205325"/>
    <w:rsid w:val="00210B0C"/>
    <w:rsid w:val="0021195B"/>
    <w:rsid w:val="00215ED3"/>
    <w:rsid w:val="00230FCF"/>
    <w:rsid w:val="00254CFE"/>
    <w:rsid w:val="00257951"/>
    <w:rsid w:val="0026799F"/>
    <w:rsid w:val="00273C93"/>
    <w:rsid w:val="00291211"/>
    <w:rsid w:val="00295555"/>
    <w:rsid w:val="00297CD2"/>
    <w:rsid w:val="002A1101"/>
    <w:rsid w:val="002A4F7F"/>
    <w:rsid w:val="002B1928"/>
    <w:rsid w:val="002B2681"/>
    <w:rsid w:val="002B326F"/>
    <w:rsid w:val="002B44F2"/>
    <w:rsid w:val="002C6E12"/>
    <w:rsid w:val="002E2436"/>
    <w:rsid w:val="002F07E6"/>
    <w:rsid w:val="00301F0F"/>
    <w:rsid w:val="00304F15"/>
    <w:rsid w:val="00310A2F"/>
    <w:rsid w:val="00310C19"/>
    <w:rsid w:val="003126CA"/>
    <w:rsid w:val="00312879"/>
    <w:rsid w:val="00315412"/>
    <w:rsid w:val="00322382"/>
    <w:rsid w:val="00325AC0"/>
    <w:rsid w:val="0034058E"/>
    <w:rsid w:val="00340AD2"/>
    <w:rsid w:val="00344DD6"/>
    <w:rsid w:val="00345860"/>
    <w:rsid w:val="00346FD9"/>
    <w:rsid w:val="003473E2"/>
    <w:rsid w:val="003477A1"/>
    <w:rsid w:val="00354DFC"/>
    <w:rsid w:val="00356B3B"/>
    <w:rsid w:val="0036044B"/>
    <w:rsid w:val="003739B1"/>
    <w:rsid w:val="00392226"/>
    <w:rsid w:val="00392653"/>
    <w:rsid w:val="003A210F"/>
    <w:rsid w:val="003A4133"/>
    <w:rsid w:val="003A5095"/>
    <w:rsid w:val="003A6B38"/>
    <w:rsid w:val="003C02B9"/>
    <w:rsid w:val="003C20AE"/>
    <w:rsid w:val="003C6695"/>
    <w:rsid w:val="003D5437"/>
    <w:rsid w:val="003F0ED3"/>
    <w:rsid w:val="003F35BF"/>
    <w:rsid w:val="00402F5D"/>
    <w:rsid w:val="00406F50"/>
    <w:rsid w:val="004161C4"/>
    <w:rsid w:val="0042710E"/>
    <w:rsid w:val="00430BDB"/>
    <w:rsid w:val="00437EAB"/>
    <w:rsid w:val="00451BEF"/>
    <w:rsid w:val="00462A6F"/>
    <w:rsid w:val="00463E89"/>
    <w:rsid w:val="00465900"/>
    <w:rsid w:val="00465BC5"/>
    <w:rsid w:val="00466AB6"/>
    <w:rsid w:val="00481F49"/>
    <w:rsid w:val="004927ED"/>
    <w:rsid w:val="00493B28"/>
    <w:rsid w:val="0049419B"/>
    <w:rsid w:val="004A2520"/>
    <w:rsid w:val="004B162E"/>
    <w:rsid w:val="004B234F"/>
    <w:rsid w:val="004D44E1"/>
    <w:rsid w:val="004E33AA"/>
    <w:rsid w:val="004F0316"/>
    <w:rsid w:val="004F0C63"/>
    <w:rsid w:val="005027AE"/>
    <w:rsid w:val="005058E2"/>
    <w:rsid w:val="00513E99"/>
    <w:rsid w:val="005167CD"/>
    <w:rsid w:val="0052001B"/>
    <w:rsid w:val="0053020B"/>
    <w:rsid w:val="0053629F"/>
    <w:rsid w:val="00546090"/>
    <w:rsid w:val="0055498E"/>
    <w:rsid w:val="00573BCC"/>
    <w:rsid w:val="00577D49"/>
    <w:rsid w:val="0058094A"/>
    <w:rsid w:val="00583916"/>
    <w:rsid w:val="00586B30"/>
    <w:rsid w:val="00596B48"/>
    <w:rsid w:val="005A68D5"/>
    <w:rsid w:val="005B0679"/>
    <w:rsid w:val="005B2D3B"/>
    <w:rsid w:val="005C5ACC"/>
    <w:rsid w:val="005C6130"/>
    <w:rsid w:val="005D05A3"/>
    <w:rsid w:val="005D3044"/>
    <w:rsid w:val="005D6515"/>
    <w:rsid w:val="005E0502"/>
    <w:rsid w:val="005E278C"/>
    <w:rsid w:val="005E5613"/>
    <w:rsid w:val="005F0804"/>
    <w:rsid w:val="006009B0"/>
    <w:rsid w:val="006031A4"/>
    <w:rsid w:val="00606C35"/>
    <w:rsid w:val="00617F2B"/>
    <w:rsid w:val="00620B19"/>
    <w:rsid w:val="00624A9F"/>
    <w:rsid w:val="00630B82"/>
    <w:rsid w:val="00650E14"/>
    <w:rsid w:val="0068299F"/>
    <w:rsid w:val="0068546C"/>
    <w:rsid w:val="00691F67"/>
    <w:rsid w:val="00693E04"/>
    <w:rsid w:val="006A03EC"/>
    <w:rsid w:val="006B0E5C"/>
    <w:rsid w:val="006B7123"/>
    <w:rsid w:val="006B7EF5"/>
    <w:rsid w:val="006D291E"/>
    <w:rsid w:val="006E652E"/>
    <w:rsid w:val="006F2A50"/>
    <w:rsid w:val="006F30F2"/>
    <w:rsid w:val="00707584"/>
    <w:rsid w:val="0072295F"/>
    <w:rsid w:val="00723592"/>
    <w:rsid w:val="00724F47"/>
    <w:rsid w:val="00727898"/>
    <w:rsid w:val="007278E6"/>
    <w:rsid w:val="00732A12"/>
    <w:rsid w:val="00752376"/>
    <w:rsid w:val="007567DF"/>
    <w:rsid w:val="007607D2"/>
    <w:rsid w:val="00786F00"/>
    <w:rsid w:val="007A4D1A"/>
    <w:rsid w:val="007B6E6E"/>
    <w:rsid w:val="007D7C81"/>
    <w:rsid w:val="007E26A4"/>
    <w:rsid w:val="007E3A69"/>
    <w:rsid w:val="007E4997"/>
    <w:rsid w:val="007E5EFA"/>
    <w:rsid w:val="007E687B"/>
    <w:rsid w:val="007F73D4"/>
    <w:rsid w:val="00800456"/>
    <w:rsid w:val="00802DCE"/>
    <w:rsid w:val="00810A5E"/>
    <w:rsid w:val="00814B7F"/>
    <w:rsid w:val="00823016"/>
    <w:rsid w:val="00833004"/>
    <w:rsid w:val="008356B4"/>
    <w:rsid w:val="008413D1"/>
    <w:rsid w:val="008625C1"/>
    <w:rsid w:val="0087519F"/>
    <w:rsid w:val="008801AE"/>
    <w:rsid w:val="008862A7"/>
    <w:rsid w:val="0088667A"/>
    <w:rsid w:val="00887BE3"/>
    <w:rsid w:val="00892E90"/>
    <w:rsid w:val="0089666D"/>
    <w:rsid w:val="008A27C6"/>
    <w:rsid w:val="008A2907"/>
    <w:rsid w:val="008C1A49"/>
    <w:rsid w:val="008C4D70"/>
    <w:rsid w:val="008C703D"/>
    <w:rsid w:val="008D40A0"/>
    <w:rsid w:val="008D6078"/>
    <w:rsid w:val="008F186E"/>
    <w:rsid w:val="008F3386"/>
    <w:rsid w:val="008F3CE1"/>
    <w:rsid w:val="0090560F"/>
    <w:rsid w:val="009112AE"/>
    <w:rsid w:val="00924AF4"/>
    <w:rsid w:val="00927882"/>
    <w:rsid w:val="00937432"/>
    <w:rsid w:val="00946ECF"/>
    <w:rsid w:val="00952AEA"/>
    <w:rsid w:val="00967D7F"/>
    <w:rsid w:val="0097063D"/>
    <w:rsid w:val="009843EB"/>
    <w:rsid w:val="009A3FB7"/>
    <w:rsid w:val="009A5ABD"/>
    <w:rsid w:val="009B0839"/>
    <w:rsid w:val="009B3EA1"/>
    <w:rsid w:val="009B738A"/>
    <w:rsid w:val="009D0F0B"/>
    <w:rsid w:val="009D2D5F"/>
    <w:rsid w:val="009D6C12"/>
    <w:rsid w:val="00A02698"/>
    <w:rsid w:val="00A05BEE"/>
    <w:rsid w:val="00A075E7"/>
    <w:rsid w:val="00A16889"/>
    <w:rsid w:val="00A216B3"/>
    <w:rsid w:val="00A22760"/>
    <w:rsid w:val="00A25A2C"/>
    <w:rsid w:val="00A31B3E"/>
    <w:rsid w:val="00A32693"/>
    <w:rsid w:val="00A340D6"/>
    <w:rsid w:val="00A725FF"/>
    <w:rsid w:val="00A7392B"/>
    <w:rsid w:val="00A91AF1"/>
    <w:rsid w:val="00A920B6"/>
    <w:rsid w:val="00A93072"/>
    <w:rsid w:val="00AA7A18"/>
    <w:rsid w:val="00AB170D"/>
    <w:rsid w:val="00AB4F1F"/>
    <w:rsid w:val="00AB5871"/>
    <w:rsid w:val="00AC6A3C"/>
    <w:rsid w:val="00AD47B3"/>
    <w:rsid w:val="00AE1DC0"/>
    <w:rsid w:val="00AE62BA"/>
    <w:rsid w:val="00AF5CF9"/>
    <w:rsid w:val="00B02796"/>
    <w:rsid w:val="00B06F02"/>
    <w:rsid w:val="00B27713"/>
    <w:rsid w:val="00B34D38"/>
    <w:rsid w:val="00B37DA1"/>
    <w:rsid w:val="00B519C4"/>
    <w:rsid w:val="00B534E5"/>
    <w:rsid w:val="00B54543"/>
    <w:rsid w:val="00B55B59"/>
    <w:rsid w:val="00B60665"/>
    <w:rsid w:val="00B60F9D"/>
    <w:rsid w:val="00B6737D"/>
    <w:rsid w:val="00B805C5"/>
    <w:rsid w:val="00B944ED"/>
    <w:rsid w:val="00BC7D2B"/>
    <w:rsid w:val="00BD17FC"/>
    <w:rsid w:val="00BD4AFA"/>
    <w:rsid w:val="00BF0A58"/>
    <w:rsid w:val="00C02BCA"/>
    <w:rsid w:val="00C52591"/>
    <w:rsid w:val="00C52DF3"/>
    <w:rsid w:val="00C52E30"/>
    <w:rsid w:val="00C542FB"/>
    <w:rsid w:val="00C55019"/>
    <w:rsid w:val="00C57D94"/>
    <w:rsid w:val="00C736AD"/>
    <w:rsid w:val="00C80878"/>
    <w:rsid w:val="00CA713D"/>
    <w:rsid w:val="00CB21F0"/>
    <w:rsid w:val="00CB5737"/>
    <w:rsid w:val="00CC2835"/>
    <w:rsid w:val="00CC7ED4"/>
    <w:rsid w:val="00CD0CEB"/>
    <w:rsid w:val="00CD27D2"/>
    <w:rsid w:val="00CE4D45"/>
    <w:rsid w:val="00CE51D4"/>
    <w:rsid w:val="00CE6681"/>
    <w:rsid w:val="00CF58AC"/>
    <w:rsid w:val="00D15DA5"/>
    <w:rsid w:val="00D20285"/>
    <w:rsid w:val="00D2394F"/>
    <w:rsid w:val="00D32267"/>
    <w:rsid w:val="00D354D0"/>
    <w:rsid w:val="00D37102"/>
    <w:rsid w:val="00D37FAC"/>
    <w:rsid w:val="00D41D5C"/>
    <w:rsid w:val="00D5073B"/>
    <w:rsid w:val="00D52BE7"/>
    <w:rsid w:val="00D56ED0"/>
    <w:rsid w:val="00D64A27"/>
    <w:rsid w:val="00D64DDE"/>
    <w:rsid w:val="00D7008C"/>
    <w:rsid w:val="00D74140"/>
    <w:rsid w:val="00D8241E"/>
    <w:rsid w:val="00D824EB"/>
    <w:rsid w:val="00D93516"/>
    <w:rsid w:val="00DA3265"/>
    <w:rsid w:val="00DB6400"/>
    <w:rsid w:val="00DC00D7"/>
    <w:rsid w:val="00DE6DFE"/>
    <w:rsid w:val="00DF2ECD"/>
    <w:rsid w:val="00DF3691"/>
    <w:rsid w:val="00DF72A4"/>
    <w:rsid w:val="00E0129A"/>
    <w:rsid w:val="00E16C6D"/>
    <w:rsid w:val="00E24C0F"/>
    <w:rsid w:val="00E313BE"/>
    <w:rsid w:val="00E33EE2"/>
    <w:rsid w:val="00E35BAA"/>
    <w:rsid w:val="00E4702A"/>
    <w:rsid w:val="00E563CD"/>
    <w:rsid w:val="00E70FBE"/>
    <w:rsid w:val="00E9167F"/>
    <w:rsid w:val="00E936B2"/>
    <w:rsid w:val="00EA4D30"/>
    <w:rsid w:val="00EB0C9D"/>
    <w:rsid w:val="00EB39A5"/>
    <w:rsid w:val="00EC7574"/>
    <w:rsid w:val="00ED3757"/>
    <w:rsid w:val="00ED3A7E"/>
    <w:rsid w:val="00EE44BF"/>
    <w:rsid w:val="00F14718"/>
    <w:rsid w:val="00F31321"/>
    <w:rsid w:val="00F47994"/>
    <w:rsid w:val="00F56EC6"/>
    <w:rsid w:val="00F577EF"/>
    <w:rsid w:val="00F62F3D"/>
    <w:rsid w:val="00F80BA2"/>
    <w:rsid w:val="00F82684"/>
    <w:rsid w:val="00FA23D9"/>
    <w:rsid w:val="00FA784D"/>
    <w:rsid w:val="00FB4BFD"/>
    <w:rsid w:val="00FC7941"/>
    <w:rsid w:val="00FE4C7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831D"/>
  <w15:chartTrackingRefBased/>
  <w15:docId w15:val="{CD186F77-2249-1048-B3DC-6A4C4114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7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7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7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7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7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7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7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7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7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7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7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7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77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7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7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770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37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037706"/>
  </w:style>
  <w:style w:type="paragraph" w:styleId="Beschriftung">
    <w:name w:val="caption"/>
    <w:next w:val="Standard"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/>
      <w:jc w:val="both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table" w:styleId="EinfacheTabelle3">
    <w:name w:val="Plain Table 3"/>
    <w:basedOn w:val="NormaleTabelle"/>
    <w:uiPriority w:val="43"/>
    <w:rsid w:val="00210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24C0F"/>
    <w:pPr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Absatz-Standardschriftart"/>
    <w:rsid w:val="00577D49"/>
  </w:style>
  <w:style w:type="character" w:styleId="Hervorhebung">
    <w:name w:val="Emphasis"/>
    <w:basedOn w:val="Absatz-Standardschriftart"/>
    <w:uiPriority w:val="20"/>
    <w:qFormat/>
    <w:rsid w:val="00577D49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9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99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99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9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99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10C19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0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9l5itn0x@univie.onmicrosoft.com</dc:creator>
  <cp:keywords/>
  <dc:description/>
  <cp:lastModifiedBy>Alexander Pürzel</cp:lastModifiedBy>
  <cp:revision>32</cp:revision>
  <dcterms:created xsi:type="dcterms:W3CDTF">2025-04-16T14:34:00Z</dcterms:created>
  <dcterms:modified xsi:type="dcterms:W3CDTF">2025-06-26T19:53:00Z</dcterms:modified>
</cp:coreProperties>
</file>